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140B5" w14:textId="77777777" w:rsidR="00483437" w:rsidRPr="00257030" w:rsidRDefault="008704E6" w:rsidP="008444F8">
      <w:pPr>
        <w:rPr>
          <w:rFonts w:ascii="Times New Roman" w:hAnsi="Times New Roman" w:cs="Times New Roman"/>
          <w:b/>
          <w:szCs w:val="21"/>
        </w:rPr>
      </w:pPr>
      <w:r w:rsidRPr="00257030">
        <w:rPr>
          <w:rFonts w:ascii="Times New Roman" w:hAnsi="Times New Roman" w:cs="Times New Roman"/>
          <w:b/>
          <w:kern w:val="0"/>
          <w:sz w:val="20"/>
          <w:szCs w:val="21"/>
        </w:rPr>
        <w:t xml:space="preserve">Supplemental Table </w:t>
      </w:r>
      <w:r w:rsidRPr="00257030">
        <w:rPr>
          <w:rFonts w:ascii="Times New Roman" w:hAnsi="Times New Roman" w:cs="Times New Roman" w:hint="eastAsia"/>
          <w:b/>
          <w:kern w:val="0"/>
          <w:sz w:val="20"/>
          <w:szCs w:val="21"/>
        </w:rPr>
        <w:t>3</w:t>
      </w:r>
      <w:r w:rsidR="007E769F" w:rsidRPr="00257030">
        <w:rPr>
          <w:rFonts w:ascii="Times New Roman" w:hAnsi="Times New Roman" w:cs="Times New Roman"/>
          <w:b/>
          <w:sz w:val="20"/>
          <w:szCs w:val="21"/>
        </w:rPr>
        <w:t xml:space="preserve">. </w:t>
      </w:r>
      <w:r w:rsidR="008126B8" w:rsidRPr="00257030">
        <w:rPr>
          <w:rFonts w:ascii="Times New Roman" w:hAnsi="Times New Roman" w:cs="Times New Roman"/>
          <w:b/>
          <w:sz w:val="20"/>
          <w:szCs w:val="21"/>
        </w:rPr>
        <w:t xml:space="preserve">Characteristics and </w:t>
      </w:r>
      <w:r w:rsidR="00E333CA" w:rsidRPr="00257030">
        <w:rPr>
          <w:rFonts w:ascii="Times New Roman" w:hAnsi="Times New Roman" w:cs="Times New Roman"/>
          <w:b/>
          <w:sz w:val="20"/>
          <w:szCs w:val="21"/>
        </w:rPr>
        <w:t>Treatments in</w:t>
      </w:r>
      <w:r w:rsidR="003E44D2" w:rsidRPr="00257030">
        <w:rPr>
          <w:rFonts w:ascii="Times New Roman" w:hAnsi="Times New Roman" w:cs="Times New Roman"/>
          <w:b/>
          <w:sz w:val="20"/>
          <w:szCs w:val="21"/>
        </w:rPr>
        <w:t xml:space="preserve"> </w:t>
      </w:r>
      <w:r w:rsidR="003E44D2" w:rsidRPr="00257030">
        <w:rPr>
          <w:rFonts w:ascii="Times New Roman" w:hAnsi="Times New Roman" w:cs="Times New Roman" w:hint="eastAsia"/>
          <w:b/>
          <w:sz w:val="20"/>
          <w:szCs w:val="21"/>
        </w:rPr>
        <w:t>all</w:t>
      </w:r>
      <w:r w:rsidR="00E333CA" w:rsidRPr="00257030">
        <w:rPr>
          <w:rFonts w:ascii="Times New Roman" w:hAnsi="Times New Roman" w:cs="Times New Roman"/>
          <w:b/>
          <w:sz w:val="20"/>
          <w:szCs w:val="21"/>
        </w:rPr>
        <w:t xml:space="preserve"> </w:t>
      </w:r>
      <w:r w:rsidR="005F513A" w:rsidRPr="00257030">
        <w:rPr>
          <w:rFonts w:ascii="Times New Roman" w:hAnsi="Times New Roman" w:cs="Times New Roman"/>
          <w:b/>
          <w:sz w:val="20"/>
          <w:szCs w:val="21"/>
        </w:rPr>
        <w:t>intubation</w:t>
      </w:r>
      <w:r w:rsidR="00C63794" w:rsidRPr="00257030">
        <w:rPr>
          <w:rFonts w:ascii="Times New Roman" w:hAnsi="Times New Roman" w:cs="Times New Roman"/>
          <w:b/>
          <w:sz w:val="20"/>
          <w:szCs w:val="21"/>
        </w:rPr>
        <w:t xml:space="preserve"> </w:t>
      </w:r>
      <w:r w:rsidR="00E333CA" w:rsidRPr="00257030">
        <w:rPr>
          <w:rFonts w:ascii="Times New Roman" w:hAnsi="Times New Roman" w:cs="Times New Roman"/>
          <w:b/>
          <w:sz w:val="20"/>
          <w:szCs w:val="21"/>
        </w:rPr>
        <w:t>patients.</w:t>
      </w:r>
      <w:r w:rsidR="00E333CA" w:rsidRPr="00257030">
        <w:rPr>
          <w:rFonts w:ascii="Times New Roman" w:hAnsi="Times New Roman" w:cs="Times New Roman"/>
          <w:b/>
          <w:szCs w:val="21"/>
        </w:rPr>
        <w:t xml:space="preserve"> </w:t>
      </w:r>
    </w:p>
    <w:p w14:paraId="0CAC0A2B" w14:textId="77777777" w:rsidR="00483437" w:rsidRDefault="00483437" w:rsidP="008444F8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tblpY="1"/>
        <w:tblOverlap w:val="never"/>
        <w:tblW w:w="15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1701"/>
        <w:gridCol w:w="425"/>
        <w:gridCol w:w="1276"/>
        <w:gridCol w:w="1701"/>
        <w:gridCol w:w="1559"/>
        <w:gridCol w:w="991"/>
      </w:tblGrid>
      <w:tr w:rsidR="00C63794" w14:paraId="14143A8E" w14:textId="77777777" w:rsidTr="00A043C0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3F0EBFC1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33DF286E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31ECB39" w14:textId="77777777" w:rsidR="00C63794" w:rsidRPr="00257030" w:rsidRDefault="00DB3C26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Glucocorticoid </w:t>
            </w:r>
            <w:r w:rsidR="00C63794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therap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1F66F338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B8D76F2" w14:textId="77777777" w:rsidR="00C63794" w:rsidRPr="00257030" w:rsidRDefault="004F63FC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RRT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0D190652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C63794" w14:paraId="025B9D3C" w14:textId="77777777" w:rsidTr="00A043C0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71706FE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9741AF5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763B1D4A" w14:textId="77777777" w:rsidR="00C63794" w:rsidRPr="00257030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54DF9C7D" w14:textId="77777777" w:rsidR="00C63794" w:rsidRPr="00257030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18343F3" w14:textId="77777777" w:rsidR="00C63794" w:rsidRPr="00257030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43D28144" w14:textId="77777777" w:rsidR="00C63794" w:rsidRPr="00257030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7DB5EC2F" w14:textId="77777777" w:rsidR="00C63794" w:rsidRPr="00257030" w:rsidRDefault="00C63794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732C926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63794" w14:paraId="44AD8C88" w14:textId="77777777" w:rsidTr="00A043C0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0FABC5E4" w14:textId="77777777" w:rsidR="00C63794" w:rsidRPr="00257030" w:rsidRDefault="00C63794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4BD36D0F" w14:textId="77777777" w:rsidR="00C63794" w:rsidRPr="00257030" w:rsidRDefault="00C63794" w:rsidP="00C06C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DC752A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="00EB3941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090BAFE5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DB3C26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="00EB3941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06796B2" w14:textId="77777777" w:rsidR="00C63794" w:rsidRPr="00257030" w:rsidRDefault="00C63794" w:rsidP="00C06C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DB3C26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EB3941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410CEE79" w14:textId="77777777" w:rsidR="00C63794" w:rsidRPr="00257030" w:rsidRDefault="00C63794" w:rsidP="00C06C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825808F" w14:textId="77777777" w:rsidR="00C63794" w:rsidRPr="00257030" w:rsidRDefault="00C63794" w:rsidP="00C06C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C06C81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4F63FC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A2349B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41C1B74E" w14:textId="77777777" w:rsidR="00C63794" w:rsidRPr="00257030" w:rsidRDefault="00C63794" w:rsidP="00C06C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EB3941"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3FA1FE82" w14:textId="77777777" w:rsidR="00C63794" w:rsidRPr="00257030" w:rsidRDefault="00C63794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3794" w14:paraId="5DDF2FD2" w14:textId="77777777" w:rsidTr="00A043C0">
        <w:tc>
          <w:tcPr>
            <w:tcW w:w="368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0F505F0" w14:textId="77777777" w:rsidR="00C63794" w:rsidRPr="00257030" w:rsidRDefault="00C63794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2F19B6E" w14:textId="77777777" w:rsidR="00C63794" w:rsidRPr="00257030" w:rsidRDefault="00C63794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9E4C398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83088FF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9044BE5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4E05EF1" w14:textId="77777777" w:rsidR="00C63794" w:rsidRPr="00257030" w:rsidRDefault="00C63794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EA719B7" w14:textId="77777777" w:rsidR="00C63794" w:rsidRPr="00257030" w:rsidRDefault="00C63794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B927D57" w14:textId="77777777" w:rsidR="00C63794" w:rsidRPr="00257030" w:rsidRDefault="00C63794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B3C26" w14:paraId="17F53AD0" w14:textId="77777777" w:rsidTr="003E5834">
        <w:tc>
          <w:tcPr>
            <w:tcW w:w="3686" w:type="dxa"/>
            <w:shd w:val="clear" w:color="auto" w:fill="auto"/>
          </w:tcPr>
          <w:p w14:paraId="563A747D" w14:textId="77777777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-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3BA27" w14:textId="77777777" w:rsidR="00DB3C26" w:rsidRPr="00257030" w:rsidRDefault="00EB3941" w:rsidP="00DB3C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C752A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="004B73BD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317673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C752A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91C60" w14:textId="77777777" w:rsidR="00DB3C26" w:rsidRPr="00257030" w:rsidRDefault="00DB3C26" w:rsidP="00DB3C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A2349B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44-87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236D0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EB3941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r w:rsidR="00A13A01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D9C49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B3941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B016461" w14:textId="77777777" w:rsidR="00DB3C26" w:rsidRPr="00257030" w:rsidRDefault="00A2349B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DB3C26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44</w:t>
            </w: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DB3C26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]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F749821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EB3941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 [</w:t>
            </w:r>
            <w:r w:rsidR="00A13A01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A2349B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]</w:t>
            </w:r>
          </w:p>
        </w:tc>
        <w:tc>
          <w:tcPr>
            <w:tcW w:w="991" w:type="dxa"/>
            <w:vAlign w:val="bottom"/>
          </w:tcPr>
          <w:p w14:paraId="66FD2159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EB3941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A2349B"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13A01" w14:paraId="166FB90F" w14:textId="77777777" w:rsidTr="00EB3941">
        <w:tc>
          <w:tcPr>
            <w:tcW w:w="3686" w:type="dxa"/>
            <w:shd w:val="clear" w:color="auto" w:fill="auto"/>
          </w:tcPr>
          <w:p w14:paraId="35DDEB1F" w14:textId="77777777" w:rsidR="00A13A01" w:rsidRPr="00257030" w:rsidRDefault="00A13A01" w:rsidP="00A13A01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ge≥ 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C88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7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825C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66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00C6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8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A7C9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17AD8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69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68CFE9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71.4)</w:t>
            </w:r>
          </w:p>
        </w:tc>
        <w:tc>
          <w:tcPr>
            <w:tcW w:w="991" w:type="dxa"/>
            <w:vAlign w:val="center"/>
          </w:tcPr>
          <w:p w14:paraId="3AFCFC81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3A01" w14:paraId="055FDA7F" w14:textId="77777777" w:rsidTr="00EB3941"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571B1FE8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Gender-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EE9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9CA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29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A58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3DB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02A006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7.3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65F2DD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8.6)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6C6F501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B3C26" w14:paraId="27E721CF" w14:textId="77777777" w:rsidTr="00A043C0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4DFBB3" w14:textId="77777777" w:rsidR="00DB3C26" w:rsidRPr="00257030" w:rsidRDefault="00DB3C26" w:rsidP="00DB3C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ersonal histo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FBDD96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149C997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6C76DC9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BCBA03E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DCF5DC2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74CE9C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CB0DBA4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61C979BF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908C628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Smo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6E31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EAA6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DC96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511D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EB19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F7820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4B012AE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3A01" w14:paraId="6364EF23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9507ABE" w14:textId="77777777" w:rsidR="00A13A01" w:rsidRPr="00257030" w:rsidRDefault="00A13A01" w:rsidP="00A13A01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832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FE2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049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420A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63E1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845B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DC6EC5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</w:tr>
      <w:tr w:rsidR="00A13A01" w14:paraId="3A6EBAFB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236FA64" w14:textId="77777777" w:rsidR="00A13A01" w:rsidRPr="00257030" w:rsidRDefault="00A13A01" w:rsidP="00A13A01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Former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9EA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3BB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CD8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69B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E873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7042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2C63F1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</w:tr>
      <w:tr w:rsidR="00DB3C26" w14:paraId="08683ABB" w14:textId="77777777" w:rsidTr="00A043C0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5080B6C" w14:textId="77777777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oexisting disord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0AAF8B6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A144D17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7DE1F3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F600268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1491490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BA6CEC6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9576270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5E65DF2F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1A1DBD2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D07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5D5F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D90E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DC3B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F9DB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29754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5E4322E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</w:tr>
      <w:tr w:rsidR="00A13A01" w14:paraId="1FB270D6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52FEB1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884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4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C50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42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BBB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206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E3A7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51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5285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9.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59A68C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</w:tr>
      <w:tr w:rsidR="00A13A01" w14:paraId="22FCB4C4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B9F93B7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A26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475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3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C83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F09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4F8E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4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E395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9A9D27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</w:t>
            </w:r>
          </w:p>
        </w:tc>
      </w:tr>
      <w:tr w:rsidR="00A13A01" w14:paraId="4416553D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3AF954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erebr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8E1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F4E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4FB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734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33DE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B3E4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7.9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2F0346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A13A01" w14:paraId="7154DF4B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7D0E37F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hronic 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4CE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755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62C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D7D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6166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8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5D88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A8FFFC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1</w:t>
            </w:r>
          </w:p>
        </w:tc>
      </w:tr>
      <w:tr w:rsidR="00A13A01" w14:paraId="7B4744CF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0072433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9E5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DD2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0D2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A7E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A3A7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24F0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7FFCC2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</w:t>
            </w:r>
          </w:p>
        </w:tc>
      </w:tr>
      <w:tr w:rsidR="00A13A01" w14:paraId="1D260E41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827C131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hronic 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68B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0E5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317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554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4933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2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FFDA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BC26EE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</w:tr>
      <w:tr w:rsidR="00A13A01" w14:paraId="7EDBE487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7FDA835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Mali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D5D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6C9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50A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B29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86DF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EADC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1FCEB4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B3C26" w14:paraId="7F31E7FB" w14:textId="77777777" w:rsidTr="00A043C0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4DAFD09" w14:textId="77777777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Signs and symptom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02A34FB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E3F84E9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5DA9EB6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F076B3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AA8A7D8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33BF04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D7D68FF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35E01E8B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89D975F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Fev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4F5D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8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18539B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87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34C4FFB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1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50E99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DE92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84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7959A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82.1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B131381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3A01" w14:paraId="558FADB0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2009CCD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oug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C4A4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75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0B401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0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3A7981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9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17D8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8494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78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F0D7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71.4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D1479C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</w:tr>
      <w:tr w:rsidR="00A13A01" w14:paraId="181D6DE0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4072B35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Expector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143C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60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B630E7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53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22F339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85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AF67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DAEC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69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81FE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50.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40CBF8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</w:tr>
      <w:tr w:rsidR="00A13A01" w14:paraId="192B2AAC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C0CE232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Shortness of brea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E7E5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59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52ACB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48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1B80C9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9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8EF1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8986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63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B5B7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53.6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801D3E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7</w:t>
            </w:r>
          </w:p>
        </w:tc>
      </w:tr>
      <w:tr w:rsidR="00A13A01" w14:paraId="56D02F66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810D596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haryngalgi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EB1D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9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5835A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D0E3CC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D74B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418B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2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6147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5EB816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</w:tr>
      <w:tr w:rsidR="00A13A01" w14:paraId="2FA2EE2D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BB733E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Rhinorrhoe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DC75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E5C3A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18EBB9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FBAB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9F78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A22E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6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029D37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</w:tr>
      <w:tr w:rsidR="00A13A01" w14:paraId="6EB2789F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897FBAF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Fatig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F190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37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90F59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34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F29A07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D67B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1C98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9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E04C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5.7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6AA4F5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</w:tr>
      <w:tr w:rsidR="00A13A01" w14:paraId="33539521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FCA588F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hest pa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435E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8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848B2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3DA2AE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CEFC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79BE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9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4DB5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6804E9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3A01" w14:paraId="4586EDA3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88CD527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Diarrh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9FB8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1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944DE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9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A7C7BA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8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11B2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C4ED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5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9382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8.6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13B931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</w:tr>
      <w:tr w:rsidR="00A13A01" w14:paraId="1E3B2765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45771F6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bdominal pa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BCBD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4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8829B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6B5EC5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86D5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6A0C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1EE4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0EEA4F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</w:tr>
      <w:tr w:rsidR="00A13A01" w14:paraId="2158BA50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E62FFBE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norex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A02C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7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485AB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7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2CCE59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8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093C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2A69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7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DD28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8.6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BC1B56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3A01" w14:paraId="33E847A4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3F041A3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Nausea or Vomiti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2FB5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6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41B68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60495D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60EF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7C3E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2A5D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1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B721DA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3A01" w14:paraId="3DE77C84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1112C5A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Myalg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F675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18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8D3F9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9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0CC5CE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4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5628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2006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1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6592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B169F3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</w:tr>
      <w:tr w:rsidR="00A13A01" w14:paraId="02344776" w14:textId="77777777" w:rsidTr="00287D3C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4A0A4DF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Headach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205C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6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05A75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21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EF1D04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12B6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B244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8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B760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4.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D5CF51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1</w:t>
            </w:r>
          </w:p>
        </w:tc>
      </w:tr>
      <w:tr w:rsidR="00EB3941" w14:paraId="11C6E853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AA618E4" w14:textId="77777777" w:rsidR="00EB3941" w:rsidRPr="00257030" w:rsidRDefault="00EB3941" w:rsidP="00EB39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Respiratory rate, breaths per minu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59DF3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 [20.00, 26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5949D1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20.00, 29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D71CF42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0 [20.00, 22.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90C64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D2415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20.00, 30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E059C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0 [20.00, 25.2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159EC31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</w:tr>
      <w:tr w:rsidR="00EB3941" w14:paraId="58FCDBEE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6CB676F" w14:textId="77777777" w:rsidR="00EB3941" w:rsidRPr="00257030" w:rsidRDefault="00EB3941" w:rsidP="00EB39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ulse, beat per minu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BD868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 [78.00, 97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B9C168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0 [82.00, 99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D3D9264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0 [77.25, 90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5D779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8324C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 [79.00, 99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E5277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 [78.00, 96.2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CEE9CA9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EB3941" w14:paraId="43AE5C2C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78E1FCF" w14:textId="77777777" w:rsidR="00EB3941" w:rsidRPr="00257030" w:rsidRDefault="00EB3941" w:rsidP="00EB39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Median arterial pressure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74D0D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3 [87.33, 106.33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03A125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33 [87.50, 104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649F5D6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0 [86.25, 109.4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8F412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854DE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00 [86.67, 101.3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CAC13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0 [91.83, 108.92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BB25687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EB3941" w14:paraId="252007FB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312E9BD" w14:textId="77777777" w:rsidR="00EB3941" w:rsidRPr="00257030" w:rsidRDefault="00EB3941" w:rsidP="00EB39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ercutaneous oxygen saturation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DC4C3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00 [89.00, 9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924328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00 [88.50, 98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82738F6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50 [91.25, 98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110A1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7D378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0 [90.00, 98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87A69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00 [88.75, 99.2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02CE37E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</w:tr>
      <w:tr w:rsidR="00DB3C26" w14:paraId="5E51DF89" w14:textId="77777777" w:rsidTr="00A043C0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8DEEC4B" w14:textId="29B7013A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B1BD75A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6219D4A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9C1AFE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9C44689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9D2BB7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46E3F22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478EE10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D43C0" w14:paraId="77F97891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5F97133" w14:textId="77777777" w:rsidR="008D43C0" w:rsidRPr="00257030" w:rsidRDefault="008D43C0" w:rsidP="008D43C0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ute respiratory distress syndro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8709E" w14:textId="77777777" w:rsidR="008D43C0" w:rsidRPr="00257030" w:rsidRDefault="008D43C0" w:rsidP="008D43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100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8534FE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0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14EB4B7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78C0D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491B6" w14:textId="77777777" w:rsidR="008D43C0" w:rsidRPr="00257030" w:rsidRDefault="008D43C0" w:rsidP="008D43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0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6B56E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00.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9BB0D48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13A01" w14:paraId="79682DCC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89344B8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cute kidney inju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00C0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50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994EF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44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2763F7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1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D1F0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D34B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60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C98D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39.3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9B03ED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</w:tr>
      <w:tr w:rsidR="00A13A01" w14:paraId="660C16C0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CB1EE03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cute heart fail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4A92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88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DA229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85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D6F055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D349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6ADF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90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BB56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85.7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0BB8C8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</w:tr>
      <w:tr w:rsidR="00A13A01" w14:paraId="58B3581F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8D1A4A1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Sep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5AF6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90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45A52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89.4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2DDBA9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9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CCCD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A0EB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87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47E4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92.9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39DD2F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</w:tr>
      <w:tr w:rsidR="008D43C0" w14:paraId="7F4FAB2F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34889E8" w14:textId="77777777" w:rsidR="008D43C0" w:rsidRPr="00257030" w:rsidRDefault="008D43C0" w:rsidP="008D43C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Hyper-glycaemia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F71A8" w14:textId="77777777" w:rsidR="008D43C0" w:rsidRPr="00257030" w:rsidRDefault="008D43C0" w:rsidP="008D43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34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1814EB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31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1E761DF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2946F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539CB" w14:textId="77777777" w:rsidR="008D43C0" w:rsidRPr="00257030" w:rsidRDefault="008D43C0" w:rsidP="008D43C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4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707ED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6.4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367C725" w14:textId="77777777" w:rsidR="008D43C0" w:rsidRPr="00257030" w:rsidRDefault="008D43C0" w:rsidP="008D43C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</w:tr>
      <w:tr w:rsidR="00A13A01" w14:paraId="0987315B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E6714A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Secondary Infe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EFCF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26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8C5EF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27.3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723D02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1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5E26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C638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27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2725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5.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A69D7C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DB3C26" w14:paraId="6F976635" w14:textId="77777777" w:rsidTr="00DC752A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27D178C" w14:textId="77777777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Treatm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3FD2522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18669F0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C9AD4D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AE3D582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182A5E1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C2297C8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625B4D8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17B2E002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E38F1BF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Extracorporeal membrane oxygen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EF4D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9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23CEBF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2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2BF4BC8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AFBB2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68C7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8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6AE67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ABDA014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A13A01" w14:paraId="23326B99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4485DCE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Renal replacement 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380B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54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AD3D3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57.4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811B62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4D95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2D82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0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AA86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59A802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A13A01" w14:paraId="73D9E4D6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0569EDA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ntiviral ag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8FBF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8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872CB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85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7CB373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78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2A89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AF17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87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D393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78.6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337EF0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A13A01" w14:paraId="1A971101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92CEB45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ntibacterial ag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A5D8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96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F3DFD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97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CDFDB8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9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4C2D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4CB2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0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1EDB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92.9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81A0DF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</w:tr>
      <w:tr w:rsidR="00A13A01" w14:paraId="4325C1DD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0741D78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Glucocorticoi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B50B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77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7491A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10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904F31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F569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A658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81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6CBF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71.4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27C3C6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</w:tr>
      <w:tr w:rsidR="00A13A01" w14:paraId="2CA2A2DE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A8B0697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Immunoglobul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8976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83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24843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85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CF0DDE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78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D383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34FD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93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B5A5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71.4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F4607B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DB3C26" w14:paraId="633B96E5" w14:textId="77777777" w:rsidTr="00DC752A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64ED8A4" w14:textId="77777777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Hematologic te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D9FC0C" w14:textId="77777777" w:rsidR="00DB3C26" w:rsidRPr="00257030" w:rsidRDefault="00DB3C26" w:rsidP="00DB3C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AA72490" w14:textId="77777777" w:rsidR="00DB3C26" w:rsidRPr="00257030" w:rsidRDefault="00DB3C26" w:rsidP="00DB3C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93277BD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02855D0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67109B1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8DB254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BFF10FD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B3941" w14:paraId="45F2965E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018B8FF" w14:textId="77777777" w:rsidR="00EB3941" w:rsidRPr="00257030" w:rsidRDefault="00EB3941" w:rsidP="00EB39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Leukocyte count, ×10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DAE08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5 [5.70, 10.13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8A46DF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5 [5.50, 9.6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ACD9196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 [6.09, 13.5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6E04B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74496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1 [4.77, 9.4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EEFD5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7 [6.64, 10.38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E8380D6" w14:textId="77777777" w:rsidR="00EB3941" w:rsidRPr="00257030" w:rsidRDefault="00EB394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</w:tr>
      <w:tr w:rsidR="00EB3941" w14:paraId="6D7F337B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67F5B1C" w14:textId="77777777" w:rsidR="00EB3941" w:rsidRPr="00257030" w:rsidRDefault="00EB3941" w:rsidP="00EB39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Neutrophil count, ×10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ED6F52C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 [4.03, 8.86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887511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 [3.84, 8.68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9001672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 [4.83, 11.7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69E444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66B7CE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7 [3.14, 8.53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A62F07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3 [5.02, 9.19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5670D89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</w:tr>
      <w:tr w:rsidR="00EB3941" w14:paraId="09E13A46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43E6F968" w14:textId="77777777" w:rsidR="00EB3941" w:rsidRPr="00257030" w:rsidRDefault="00EB3941" w:rsidP="00EB39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Lymphocyte count, ×10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FAF136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49, 0.9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0463B5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 [0.48, 0.8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F71EE58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[0.74, 1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D18CC6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12437F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[0.48, 0.98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B4487C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[0.49, 0.9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C4DA5DF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EB3941" w14:paraId="3DE18060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2085563D" w14:textId="77777777" w:rsidR="00EB3941" w:rsidRPr="00257030" w:rsidRDefault="00EB3941" w:rsidP="00EB39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latelet count, ×10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64A2E97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00 [110.00, 235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EA14D2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00 [121.00, 265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D2D9E71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00 [86.00, 169.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24534F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9CB3B9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00 [117.00, 200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A7989F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.00 [108.50, 293.5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496F27D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</w:tr>
      <w:tr w:rsidR="00EB3941" w14:paraId="0A687210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0F06A9FC" w14:textId="77777777" w:rsidR="00EB3941" w:rsidRPr="00257030" w:rsidRDefault="00EB3941" w:rsidP="00EB39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Hemoglobi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B3EA7D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00 [119.00, 145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376AE4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00 [121.00, 146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B0C907B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.00 [117.25, 138.7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0FAEDA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B3B7D0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00 [125.00, 144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9F7F81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00 [116.75, 145.5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6EB42A5" w14:textId="77777777" w:rsidR="00EB3941" w:rsidRPr="00257030" w:rsidRDefault="00EB394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7</w:t>
            </w:r>
          </w:p>
        </w:tc>
      </w:tr>
      <w:tr w:rsidR="00DB3C26" w14:paraId="345C12AC" w14:textId="77777777" w:rsidTr="00DC752A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3EC732D" w14:textId="77777777" w:rsidR="00DB3C26" w:rsidRPr="00257030" w:rsidRDefault="00DB3C26" w:rsidP="00DB3C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oagulation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10B7B5D" w14:textId="77777777" w:rsidR="00DB3C26" w:rsidRPr="00257030" w:rsidRDefault="00DB3C26" w:rsidP="00DB3C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088557C" w14:textId="77777777" w:rsidR="00DB3C26" w:rsidRPr="00257030" w:rsidRDefault="00DB3C26" w:rsidP="00DB3C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9444073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A696F47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DEE3D0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6D6876B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F15DA14" w14:textId="77777777" w:rsidR="00DB3C26" w:rsidRPr="00257030" w:rsidRDefault="00DB3C26" w:rsidP="00DB3C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6014C514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B452F6B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rothrombin time, 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38FB0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0 [13.80, 16.1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032F9A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0 [13.75, 15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E463502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0 [14.00, 16.6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6C768D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0CDD8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0 [13.80, 16.2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9C84BA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0 [13.85, 15.88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19C9BE1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</w:tr>
      <w:tr w:rsidR="00A13A01" w14:paraId="1EE9BA78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7D96EE7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ctivated partial thromboplastin time, 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80573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0 [35.90, 43.7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9E441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0 [36.15, 44.1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3A6731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0 [34.52, 41.2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9AA35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79BE0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0 [36.10, 43.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7B5EC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0 [35.60, 43.93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AEF71B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</w:tr>
      <w:tr w:rsidR="00A13A01" w14:paraId="7C8249E0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7A34A4A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D-dimer, ug/ml FE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65B14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 [1.30, 18.06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4FCE8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 [1.12, 10.3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6B419E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2 [4.38, 22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5226C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A6902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 [0.98, 18.0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F5560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 [1.72, 15.42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6F1276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</w:tr>
      <w:tr w:rsidR="00A13A01" w14:paraId="632FC5B3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D5908F1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Fibrinoge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B8D50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 [4.12, 6.2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D222D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 [4.54, 6.34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48FB17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 [2.33, 5.4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987C9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EFD29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8 [3.99, 5.7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6DE33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 [4.48, 7.0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8B3577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</w:tr>
      <w:tr w:rsidR="00A13A01" w14:paraId="0C350799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AC050D3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rothrombin activity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EE97E9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0 [67.00, 90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AAAC8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0 [70.00, 90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4A9246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50 [64.00, 87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E5BB0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4536A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00 [67.00, 90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4DFA7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0 [68.50, 88.5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78F36C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7</w:t>
            </w:r>
          </w:p>
        </w:tc>
      </w:tr>
      <w:tr w:rsidR="00DB3C26" w14:paraId="4751487B" w14:textId="77777777" w:rsidTr="00DC752A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9713EDD" w14:textId="77777777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Biochemical liver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8858CA9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6720A34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FFE72CA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F8679A3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4F53C47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F16565E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6FC4789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02B3C381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14567E5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lanine aminotransfer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387E8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0 [18.00, 46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5BEFF7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0 [18.00, 42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911C387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0 [16.75, 54.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86E1FE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989FD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0 [19.00, 48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3901C1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0 [16.00, 41.5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5E050C3F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</w:tr>
      <w:tr w:rsidR="00A13A01" w14:paraId="2DE85379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455FCD95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spartate aminotransfer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5E9CE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0 [26.00, 5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B7321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0 [25.00, 57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609C88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0 [33.75, 67.7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5F3FB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1BD9F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0 [31.00, 58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485E96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0 [25.00, 56.7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0587E0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</w:tr>
      <w:tr w:rsidR="00A13A01" w14:paraId="06F4DCB2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44D71CE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bilirubin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7BA80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0 [9.10, 18.8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E8CDA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0 [8.95, 14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B27899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5 [9.95, 20.9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D5551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2E564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0 [8.30, 16.5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AFE1F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0 [10.55, 18.98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B7C9F3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A13A01" w14:paraId="360CA59D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7AC358B9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Albumi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32FBD0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0 [29.50, 33.9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7366E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0 [29.70, 33.4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B403A1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5 [29.45, 36.0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021DD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406B1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0 [29.50, 33.5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59605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0 [30.07, 34.7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7D0F32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</w:tr>
      <w:tr w:rsidR="00A13A01" w14:paraId="37D9D79D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1E3A4357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re-albumin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C36292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50 [79.00, 138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D4F6F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 [79.00, 146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9130DA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00 [79.00, 137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FF10F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3B8D9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 [79.00, 134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B4491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00 [79.00, 138.0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065437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</w:tr>
      <w:tr w:rsidR="00A13A01" w14:paraId="6120C4B5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3B318265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lactose dehydrogen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6426C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.00 [304.00, 58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E312C3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.00 [305.50, 553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F7AE89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.00 [275.25, 817.2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3AC1A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24E03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.00 [304.00, 586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BB6E8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.00 [304.25, 694.7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C8D3B1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</w:tr>
      <w:tr w:rsidR="00DB3C26" w14:paraId="66EFDC77" w14:textId="77777777" w:rsidTr="00DC752A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1274E69" w14:textId="77777777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Biochemical renal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BF7F940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321BD5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0691862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AD92B6A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6343BE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32ABFBE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A0AAF31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394D21D3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AE9B02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reatinine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2168EE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0 [66.00, 10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673D349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0 [61.50, 108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47D5BEE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50 [76.75, 105.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3C8D14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FD2D6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 [66.00, 117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C2B87C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0 [63.50, 101.2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52C2324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A13A01" w14:paraId="5C8DE4CF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F177E55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Blood urea nitrogen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56653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 [5.10, 10.4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74A1E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 [4.95, 10.3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973EEF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5 [5.57, 11.4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A4321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23199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 [5.00, 10.3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9A73C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0 [5.25, 10.4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A5867A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</w:tr>
      <w:tr w:rsidR="00A13A01" w14:paraId="2CB397D8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A8FC34C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OLE_LINK2"/>
            <w:bookmarkStart w:id="1" w:name="OLE_LINK3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eGFR, ml/min/1.73m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441C3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0 [54.80, 89.6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FC440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5 [57.83, 93.2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3C986C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5 [51.10, 78.6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450EE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5AC3F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0 [51.35, 86.5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1C85B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0 [61.70, 95.9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F43878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A13A01" w14:paraId="634A2166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00D503BA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Sod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FCAA4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90 [134.10, 140.3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1CFFA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10 [133.15, 139.6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188357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65 [137.35, 142.2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781A9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A0FAD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50 [133.50, 139.9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C481E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00 [137.00, 140.93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2EB7FBF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</w:tr>
      <w:tr w:rsidR="00A13A01" w14:paraId="1BFFB9F2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2DF02AC2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otass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A5331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 [3.68, 4.7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A6A2D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 [3.68, 4.69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8C130A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 [3.65, 4.8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7337E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34613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 [3.45, 4.71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D82AC6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 [3.74, 4.74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91D16C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</w:tr>
      <w:tr w:rsidR="00A13A01" w14:paraId="30181FBD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3C8D30BC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alc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93828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[1.98, 2.11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02390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[1.98, 2.1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553655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 [1.99, 2.1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6293B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CAA62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 [1.97, 2.06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5526F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 [2.01, 2.2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9C4DB2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DB3C26" w14:paraId="648CFFCA" w14:textId="77777777" w:rsidTr="00DC752A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88674D2" w14:textId="77777777" w:rsidR="00DB3C26" w:rsidRPr="00257030" w:rsidRDefault="00DB3C26" w:rsidP="00DB3C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Biochemical cardiac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3C69FD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DBAF69D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893A77E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38D9165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90FBD02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BD2F673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7459C61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644040DD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03DDE53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reatinine kin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86C5E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00 [48.00, 185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623DA0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00 [46.00, 189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CE30ABF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 [50.00, 154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20499C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B4A1D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0 [39.25, 272.5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B1897A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00 [70.00, 151.0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BF3D507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</w:tr>
      <w:tr w:rsidR="00A13A01" w14:paraId="08E6E22C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0053787" w14:textId="49DB0196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high-sensitivity cardiac troponin I (</w:t>
            </w:r>
            <w:proofErr w:type="spellStart"/>
            <w:r w:rsidR="00CA4D15">
              <w:rPr>
                <w:rFonts w:ascii="Times New Roman" w:hAnsi="Times New Roman" w:cs="Times New Roman"/>
                <w:b/>
                <w:sz w:val="16"/>
                <w:szCs w:val="16"/>
              </w:rPr>
              <w:t>hs-</w:t>
            </w: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cTnI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32FF65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0 [8.80, 87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09EED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0 [7.65, 63.4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21DD29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5 [22.88, 344.8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2545D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F6536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0 [8.00, 75.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E9822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5 [10.30, 118.6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E3240A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</w:tr>
      <w:tr w:rsidR="00A13A01" w14:paraId="3B99C10C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C7F588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N-terminal pro-brain natriuretic peptide </w:t>
            </w:r>
          </w:p>
          <w:p w14:paraId="5C72E7E9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(NT-</w:t>
            </w:r>
            <w:bookmarkStart w:id="2" w:name="OLE_LINK1"/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roBNP</w:t>
            </w:r>
            <w:bookmarkEnd w:id="2"/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37C57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.00 [303.00, 1496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9E33D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.00 [208.00, 1109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537133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6.00 [1048.75, 2742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E8546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FBF60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.00 [230.00, 1099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1B0E6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.50 [621.00, 2029.00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103D89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DB3C26" w14:paraId="46681D1A" w14:textId="77777777" w:rsidTr="00DC752A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48FC440" w14:textId="77777777" w:rsidR="00DB3C26" w:rsidRPr="00257030" w:rsidRDefault="00DB3C26" w:rsidP="00DB3C26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Infection related indic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A688B63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7B84163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B14670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5E7F780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F0EC7EA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5182164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9C5DACF" w14:textId="77777777" w:rsidR="00DB3C26" w:rsidRPr="00257030" w:rsidRDefault="00DB3C26" w:rsidP="00A2349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13A01" w14:paraId="23362F1A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331497C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hs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-CRP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DCE82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0 [46.10, 126.2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C1D172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0 [40.65, 124.9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B8CB045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0 [52.67, 139.1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532734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13AB1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40 [37.60, 115.7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9769D9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5 [50.00, 150.3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78C47129" w14:textId="77777777" w:rsidR="00A13A01" w:rsidRPr="00257030" w:rsidRDefault="00A13A01" w:rsidP="00A13A0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</w:tr>
      <w:tr w:rsidR="00A13A01" w14:paraId="4C5515F9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0B9C000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ESR, mm/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107ABC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0 [16.00, 55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54A00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0 [21.25, 55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F8BAD4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0 [9.00, 25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83E90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9019D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0 [14.00, 54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3B6A6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0 [20.50, 70.2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C6EA8F8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A13A01" w14:paraId="63AE2883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7738D02A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erum ferritin, u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96CBE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8.10 [799.30, 2022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182A8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8.10 [903.70, 2022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F23D12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0.35 [484.82, 1916.3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1AF49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27478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0.00 [960.00, 2162.4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F123F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8.05 [666.98, 1864.67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FFCE37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13A01" w14:paraId="0A0DB2AE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2B5507DA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6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81AFD0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7 [16.59, 73.59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68DBC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7 [17.44, 64.9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7C4B8B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5 [14.89, 134.8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EF004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EA555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7 [19.30, 62.3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D8071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7 [14.30, 137.5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59541E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A13A01" w14:paraId="40431D17" w14:textId="77777777" w:rsidTr="00EB3941">
        <w:tc>
          <w:tcPr>
            <w:tcW w:w="3686" w:type="dxa"/>
            <w:tcBorders>
              <w:top w:val="nil"/>
              <w:bottom w:val="nil"/>
            </w:tcBorders>
          </w:tcPr>
          <w:p w14:paraId="4A8C7170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β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E8A05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5B19F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5001111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5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9B881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C0250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6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588AF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6.33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4D87D1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</w:tr>
      <w:tr w:rsidR="00A13A01" w14:paraId="4B4696E5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9BFD75D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IL2R, U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60D1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.00 [634.00, 1275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0D9F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.00 [634.00, 1275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68B9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.50 [760.25, 1183.7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69FF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3745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4.00 [717.00, 1412.0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3DF0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.50 [566.25, 1096.7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27F5E0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</w:tr>
      <w:tr w:rsidR="00A13A01" w14:paraId="1F01F72F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E17A80E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8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70B4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0 [14.40, 38.2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7CBA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0 [13.40, 38.2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C95F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0 [16.43, 39.5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30054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03BE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0 [12.50, 39.2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6FF4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5 [16.27, 35.55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1EB680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4</w:t>
            </w:r>
          </w:p>
        </w:tc>
      </w:tr>
      <w:tr w:rsidR="00A13A01" w14:paraId="401D50D1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974937A" w14:textId="77777777" w:rsidR="00A13A01" w:rsidRPr="00257030" w:rsidRDefault="00A13A01" w:rsidP="00A13A0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0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A7B25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 [4.90, 10.3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333C0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 [4.90, 11.8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5299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8.9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93B5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6E00E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 [4.90, 10.1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E7CBC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 [5.23, 11.32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75417AF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</w:tr>
      <w:tr w:rsidR="00A13A01" w14:paraId="49F5AEA5" w14:textId="77777777" w:rsidTr="00EB394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FB23D44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NF-α, </w:t>
            </w:r>
            <w:proofErr w:type="spellStart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51D4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 [7.95, 14.0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17393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0 [7.90, 13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BCA7D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5 [10.22, 16.5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3C91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6739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 [8.20, 13.80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D217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0 [7.93, 14.38]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373A12F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</w:tr>
      <w:tr w:rsidR="00A13A01" w14:paraId="03C911CF" w14:textId="77777777" w:rsidTr="00EB3941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39DCE2" w14:textId="77777777" w:rsidR="00A13A01" w:rsidRPr="00257030" w:rsidRDefault="00A13A01" w:rsidP="00A13A0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b/>
                <w:sz w:val="16"/>
                <w:szCs w:val="16"/>
              </w:rPr>
              <w:t>Procalcitonin, ng/ml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DBCE5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0.13, 0.36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881D1A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[0.13, 0.35]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D13016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[0.13, 0.40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2E73F7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239882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[0.13, 0.35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9E7B89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 [0.14, 0.43]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71F5F51B" w14:textId="77777777" w:rsidR="00A13A01" w:rsidRPr="00257030" w:rsidRDefault="00A13A01" w:rsidP="00A13A0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70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</w:tr>
    </w:tbl>
    <w:p w14:paraId="10ED86F0" w14:textId="77777777" w:rsidR="00633402" w:rsidRDefault="008444F8" w:rsidP="0063340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textWrapping" w:clear="all"/>
      </w:r>
      <w:r w:rsidR="00CE6EBB" w:rsidRPr="00257030">
        <w:rPr>
          <w:rFonts w:ascii="Times New Roman" w:hAnsi="Times New Roman" w:cs="Times New Roman"/>
          <w:sz w:val="20"/>
          <w:szCs w:val="21"/>
        </w:rPr>
        <w:t>Data are median (IQR), numbers (percentages) of patients. p values</w:t>
      </w:r>
      <w:r w:rsidR="00CE6EBB" w:rsidRPr="00257030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CE6EBB" w:rsidRPr="00257030">
        <w:rPr>
          <w:rFonts w:ascii="Times New Roman" w:hAnsi="Times New Roman" w:cs="Times New Roman"/>
          <w:sz w:val="20"/>
          <w:szCs w:val="21"/>
        </w:rPr>
        <w:t xml:space="preserve">comparing </w:t>
      </w:r>
      <w:r w:rsidR="00DB3C26" w:rsidRPr="00257030">
        <w:rPr>
          <w:rFonts w:ascii="Times New Roman" w:hAnsi="Times New Roman" w:cs="Times New Roman"/>
          <w:sz w:val="20"/>
          <w:szCs w:val="21"/>
        </w:rPr>
        <w:t>Glucocorticoid</w:t>
      </w:r>
      <w:r w:rsidR="00CE6EBB" w:rsidRPr="00257030">
        <w:rPr>
          <w:rFonts w:ascii="Times New Roman" w:hAnsi="Times New Roman" w:cs="Times New Roman"/>
          <w:sz w:val="20"/>
          <w:szCs w:val="21"/>
        </w:rPr>
        <w:t xml:space="preserve"> therapy and no </w:t>
      </w:r>
      <w:r w:rsidR="00DB3C26" w:rsidRPr="00257030">
        <w:rPr>
          <w:rFonts w:ascii="Times New Roman" w:hAnsi="Times New Roman" w:cs="Times New Roman"/>
          <w:sz w:val="20"/>
          <w:szCs w:val="21"/>
        </w:rPr>
        <w:t>Glucocorticoid</w:t>
      </w:r>
      <w:r w:rsidR="00CE6EBB" w:rsidRPr="00257030">
        <w:rPr>
          <w:rFonts w:ascii="Times New Roman" w:hAnsi="Times New Roman" w:cs="Times New Roman"/>
          <w:sz w:val="20"/>
          <w:szCs w:val="21"/>
        </w:rPr>
        <w:t xml:space="preserve"> therapy</w:t>
      </w:r>
      <w:r w:rsidR="00CE6EBB" w:rsidRPr="00257030">
        <w:rPr>
          <w:rFonts w:ascii="Times New Roman" w:hAnsi="Times New Roman" w:cs="Times New Roman" w:hint="eastAsia"/>
          <w:sz w:val="20"/>
          <w:szCs w:val="21"/>
        </w:rPr>
        <w:t>,</w:t>
      </w:r>
      <w:r w:rsidR="00CE6EBB" w:rsidRPr="00257030">
        <w:rPr>
          <w:rFonts w:ascii="Times New Roman" w:hAnsi="Times New Roman" w:cs="Times New Roman"/>
          <w:sz w:val="20"/>
          <w:szCs w:val="21"/>
        </w:rPr>
        <w:t xml:space="preserve"> CRRT and no CRRT are from χ² test, Fisher’s exact test, or Mann-Whitney U test.</w:t>
      </w:r>
      <w:r w:rsidR="00633402" w:rsidRPr="00257030">
        <w:rPr>
          <w:rFonts w:ascii="Times New Roman" w:hAnsi="Times New Roman" w:cs="Times New Roman"/>
          <w:sz w:val="20"/>
          <w:szCs w:val="21"/>
        </w:rPr>
        <w:t xml:space="preserve"> COVID-2019, coronavirus disease 2019; The severity was staged based on the guidelines for diagnosis and treatment of COVID-19 (trial seventh edition) published by Chinese National Health Commission in February 4, 2020.</w:t>
      </w:r>
    </w:p>
    <w:p w14:paraId="035E6B40" w14:textId="77777777" w:rsidR="00633402" w:rsidRPr="008444F8" w:rsidRDefault="00633402" w:rsidP="00633402">
      <w:pPr>
        <w:rPr>
          <w:rFonts w:ascii="Times New Roman" w:hAnsi="Times New Roman" w:cs="Times New Roman"/>
          <w:szCs w:val="21"/>
        </w:rPr>
      </w:pPr>
    </w:p>
    <w:p w14:paraId="5845235B" w14:textId="77777777" w:rsidR="00633402" w:rsidRPr="008126B8" w:rsidRDefault="00633402" w:rsidP="00633402">
      <w:pPr>
        <w:rPr>
          <w:rFonts w:ascii="Times New Roman" w:hAnsi="Times New Roman" w:cs="Times New Roman"/>
          <w:szCs w:val="21"/>
        </w:rPr>
      </w:pPr>
    </w:p>
    <w:p w14:paraId="6F6A413B" w14:textId="77777777" w:rsidR="00E22BC6" w:rsidRPr="00633402" w:rsidRDefault="00E22BC6">
      <w:pPr>
        <w:rPr>
          <w:rFonts w:ascii="Times New Roman" w:hAnsi="Times New Roman" w:cs="Times New Roman"/>
          <w:szCs w:val="21"/>
        </w:rPr>
      </w:pPr>
    </w:p>
    <w:sectPr w:rsidR="00E22BC6" w:rsidRPr="00633402" w:rsidSect="008444F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D8B57" w14:textId="77777777" w:rsidR="00451ACD" w:rsidRDefault="00451ACD" w:rsidP="007E769F">
      <w:r>
        <w:separator/>
      </w:r>
    </w:p>
  </w:endnote>
  <w:endnote w:type="continuationSeparator" w:id="0">
    <w:p w14:paraId="679BE196" w14:textId="77777777" w:rsidR="00451ACD" w:rsidRDefault="00451ACD" w:rsidP="007E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6E096" w14:textId="77777777" w:rsidR="00451ACD" w:rsidRDefault="00451ACD" w:rsidP="007E769F">
      <w:r>
        <w:separator/>
      </w:r>
    </w:p>
  </w:footnote>
  <w:footnote w:type="continuationSeparator" w:id="0">
    <w:p w14:paraId="4972F29B" w14:textId="77777777" w:rsidR="00451ACD" w:rsidRDefault="00451ACD" w:rsidP="007E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25C"/>
    <w:rsid w:val="00000E14"/>
    <w:rsid w:val="00003B99"/>
    <w:rsid w:val="00045D4F"/>
    <w:rsid w:val="00051D65"/>
    <w:rsid w:val="000559A2"/>
    <w:rsid w:val="00064CD7"/>
    <w:rsid w:val="000A481C"/>
    <w:rsid w:val="000A60A2"/>
    <w:rsid w:val="000B1899"/>
    <w:rsid w:val="000D3FF8"/>
    <w:rsid w:val="00124DCA"/>
    <w:rsid w:val="00135E27"/>
    <w:rsid w:val="00140556"/>
    <w:rsid w:val="001644B2"/>
    <w:rsid w:val="00184208"/>
    <w:rsid w:val="001B504B"/>
    <w:rsid w:val="001C5B6F"/>
    <w:rsid w:val="001E7F6C"/>
    <w:rsid w:val="001F7120"/>
    <w:rsid w:val="002230FE"/>
    <w:rsid w:val="0022688A"/>
    <w:rsid w:val="0024108A"/>
    <w:rsid w:val="002462F4"/>
    <w:rsid w:val="002472BA"/>
    <w:rsid w:val="00257030"/>
    <w:rsid w:val="002603F0"/>
    <w:rsid w:val="00272375"/>
    <w:rsid w:val="00287D3C"/>
    <w:rsid w:val="00306E4F"/>
    <w:rsid w:val="003126AF"/>
    <w:rsid w:val="00317673"/>
    <w:rsid w:val="00322A04"/>
    <w:rsid w:val="0036434A"/>
    <w:rsid w:val="00391D0C"/>
    <w:rsid w:val="003978F8"/>
    <w:rsid w:val="003A44CD"/>
    <w:rsid w:val="003C02D6"/>
    <w:rsid w:val="003C5E28"/>
    <w:rsid w:val="003D59C1"/>
    <w:rsid w:val="003E2243"/>
    <w:rsid w:val="003E44D2"/>
    <w:rsid w:val="003E5834"/>
    <w:rsid w:val="003F0243"/>
    <w:rsid w:val="004151CB"/>
    <w:rsid w:val="0043642D"/>
    <w:rsid w:val="00451ACD"/>
    <w:rsid w:val="00461FD0"/>
    <w:rsid w:val="00483437"/>
    <w:rsid w:val="00484484"/>
    <w:rsid w:val="00497F70"/>
    <w:rsid w:val="004B03B2"/>
    <w:rsid w:val="004B73BD"/>
    <w:rsid w:val="004C12B9"/>
    <w:rsid w:val="004D3949"/>
    <w:rsid w:val="004E55FA"/>
    <w:rsid w:val="004E6076"/>
    <w:rsid w:val="004F52F6"/>
    <w:rsid w:val="004F63FC"/>
    <w:rsid w:val="005175A8"/>
    <w:rsid w:val="00526577"/>
    <w:rsid w:val="0052744B"/>
    <w:rsid w:val="0055121B"/>
    <w:rsid w:val="0056732F"/>
    <w:rsid w:val="00574298"/>
    <w:rsid w:val="00581F77"/>
    <w:rsid w:val="00585D8B"/>
    <w:rsid w:val="005926C3"/>
    <w:rsid w:val="005A10E3"/>
    <w:rsid w:val="005B225C"/>
    <w:rsid w:val="005B6092"/>
    <w:rsid w:val="005E6567"/>
    <w:rsid w:val="005F513A"/>
    <w:rsid w:val="00633402"/>
    <w:rsid w:val="00634E29"/>
    <w:rsid w:val="00665B81"/>
    <w:rsid w:val="00690647"/>
    <w:rsid w:val="0069618B"/>
    <w:rsid w:val="006C41CD"/>
    <w:rsid w:val="0071001E"/>
    <w:rsid w:val="00714D2C"/>
    <w:rsid w:val="007D5AF1"/>
    <w:rsid w:val="007E2FCC"/>
    <w:rsid w:val="007E70DF"/>
    <w:rsid w:val="007E769F"/>
    <w:rsid w:val="008126B8"/>
    <w:rsid w:val="0084320D"/>
    <w:rsid w:val="008444F8"/>
    <w:rsid w:val="00845807"/>
    <w:rsid w:val="00863D20"/>
    <w:rsid w:val="00865B04"/>
    <w:rsid w:val="008704E6"/>
    <w:rsid w:val="00894A4E"/>
    <w:rsid w:val="008A4C2C"/>
    <w:rsid w:val="008A68C8"/>
    <w:rsid w:val="008B0370"/>
    <w:rsid w:val="008D43C0"/>
    <w:rsid w:val="008E0B10"/>
    <w:rsid w:val="008F615E"/>
    <w:rsid w:val="00967024"/>
    <w:rsid w:val="00967FC3"/>
    <w:rsid w:val="00A043C0"/>
    <w:rsid w:val="00A056B0"/>
    <w:rsid w:val="00A05BC1"/>
    <w:rsid w:val="00A13A01"/>
    <w:rsid w:val="00A2349B"/>
    <w:rsid w:val="00A27D0E"/>
    <w:rsid w:val="00A52D33"/>
    <w:rsid w:val="00A71B71"/>
    <w:rsid w:val="00AB05FD"/>
    <w:rsid w:val="00AC156C"/>
    <w:rsid w:val="00AC66BD"/>
    <w:rsid w:val="00AC7777"/>
    <w:rsid w:val="00AF4B88"/>
    <w:rsid w:val="00AF7A29"/>
    <w:rsid w:val="00B24189"/>
    <w:rsid w:val="00B4636B"/>
    <w:rsid w:val="00B7144C"/>
    <w:rsid w:val="00B90D06"/>
    <w:rsid w:val="00BA10FB"/>
    <w:rsid w:val="00BB43D4"/>
    <w:rsid w:val="00BE1343"/>
    <w:rsid w:val="00BE6F8F"/>
    <w:rsid w:val="00C00A67"/>
    <w:rsid w:val="00C01D69"/>
    <w:rsid w:val="00C06C81"/>
    <w:rsid w:val="00C16E8D"/>
    <w:rsid w:val="00C17C4A"/>
    <w:rsid w:val="00C23D1F"/>
    <w:rsid w:val="00C26880"/>
    <w:rsid w:val="00C42812"/>
    <w:rsid w:val="00C4496D"/>
    <w:rsid w:val="00C63794"/>
    <w:rsid w:val="00C761D3"/>
    <w:rsid w:val="00C815C3"/>
    <w:rsid w:val="00C91A09"/>
    <w:rsid w:val="00C92C22"/>
    <w:rsid w:val="00CA4D15"/>
    <w:rsid w:val="00CA7248"/>
    <w:rsid w:val="00CD243B"/>
    <w:rsid w:val="00CE6EBB"/>
    <w:rsid w:val="00CF4F7B"/>
    <w:rsid w:val="00D24521"/>
    <w:rsid w:val="00D33B85"/>
    <w:rsid w:val="00D408DC"/>
    <w:rsid w:val="00D748D8"/>
    <w:rsid w:val="00D94CEA"/>
    <w:rsid w:val="00D95CA6"/>
    <w:rsid w:val="00D96269"/>
    <w:rsid w:val="00DA3936"/>
    <w:rsid w:val="00DA4717"/>
    <w:rsid w:val="00DB3C26"/>
    <w:rsid w:val="00DC5CA3"/>
    <w:rsid w:val="00DC752A"/>
    <w:rsid w:val="00DE05B0"/>
    <w:rsid w:val="00DF5FFE"/>
    <w:rsid w:val="00E052A0"/>
    <w:rsid w:val="00E15C90"/>
    <w:rsid w:val="00E22BC6"/>
    <w:rsid w:val="00E318E4"/>
    <w:rsid w:val="00E333CA"/>
    <w:rsid w:val="00E67EF1"/>
    <w:rsid w:val="00EB3941"/>
    <w:rsid w:val="00EC7719"/>
    <w:rsid w:val="00ED233B"/>
    <w:rsid w:val="00EF4F76"/>
    <w:rsid w:val="00F1011C"/>
    <w:rsid w:val="00F25F7E"/>
    <w:rsid w:val="00F33CF8"/>
    <w:rsid w:val="00F436CA"/>
    <w:rsid w:val="00F831B6"/>
    <w:rsid w:val="00FA26BF"/>
    <w:rsid w:val="00FB1FF8"/>
    <w:rsid w:val="00FB72BD"/>
    <w:rsid w:val="00FD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B1025"/>
  <w15:chartTrackingRefBased/>
  <w15:docId w15:val="{922A8B6E-0BF4-4856-B093-B7F21EE5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6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69F"/>
    <w:rPr>
      <w:sz w:val="18"/>
      <w:szCs w:val="18"/>
    </w:rPr>
  </w:style>
  <w:style w:type="table" w:styleId="a7">
    <w:name w:val="Table Grid"/>
    <w:basedOn w:val="a1"/>
    <w:uiPriority w:val="39"/>
    <w:rsid w:val="007E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7E769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7E769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7E769F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7E769F"/>
    <w:rPr>
      <w:i/>
      <w:iCs/>
    </w:rPr>
  </w:style>
  <w:style w:type="table" w:styleId="-1">
    <w:name w:val="Light Shading Accent 1"/>
    <w:basedOn w:val="a1"/>
    <w:uiPriority w:val="60"/>
    <w:rsid w:val="007E769F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5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AC1779-5B82-466E-9CF2-517950FCC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1402</Words>
  <Characters>7994</Characters>
  <Application>Microsoft Office Word</Application>
  <DocSecurity>0</DocSecurity>
  <Lines>66</Lines>
  <Paragraphs>18</Paragraphs>
  <ScaleCrop>false</ScaleCrop>
  <Company/>
  <LinksUpToDate>false</LinksUpToDate>
  <CharactersWithSpaces>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则阳</dc:creator>
  <cp:keywords/>
  <dc:description/>
  <cp:lastModifiedBy>刘 卓</cp:lastModifiedBy>
  <cp:revision>28</cp:revision>
  <dcterms:created xsi:type="dcterms:W3CDTF">2020-04-07T18:07:00Z</dcterms:created>
  <dcterms:modified xsi:type="dcterms:W3CDTF">2020-04-12T09:35:00Z</dcterms:modified>
</cp:coreProperties>
</file>